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B4AB2D" w14:textId="77777777" w:rsidR="008B0A63" w:rsidRPr="00611F99" w:rsidRDefault="008B0A63" w:rsidP="008B0A63">
      <w:pPr>
        <w:spacing w:line="480" w:lineRule="auto"/>
        <w:rPr>
          <w:rFonts w:cstheme="minorHAnsi"/>
        </w:rPr>
      </w:pPr>
      <w:r w:rsidRPr="00611F99">
        <w:rPr>
          <w:rFonts w:cstheme="minorHAnsi"/>
        </w:rPr>
        <w:t xml:space="preserve">Table S6.  High fidelity </w:t>
      </w:r>
      <w:r w:rsidRPr="00611F99">
        <w:rPr>
          <w:rFonts w:cstheme="minorHAnsi"/>
          <w:i/>
          <w:iCs/>
        </w:rPr>
        <w:t>honghaier</w:t>
      </w:r>
      <w:r w:rsidRPr="00611F99">
        <w:rPr>
          <w:rFonts w:cstheme="minorHAnsi"/>
        </w:rPr>
        <w:t xml:space="preserve"> sequence occurrence</w:t>
      </w:r>
    </w:p>
    <w:tbl>
      <w:tblPr>
        <w:tblpPr w:leftFromText="180" w:rightFromText="180" w:horzAnchor="margin" w:tblpY="577"/>
        <w:tblW w:w="0" w:type="auto"/>
        <w:tblLook w:val="04A0" w:firstRow="1" w:lastRow="0" w:firstColumn="1" w:lastColumn="0" w:noHBand="0" w:noVBand="1"/>
      </w:tblPr>
      <w:tblGrid>
        <w:gridCol w:w="1852"/>
        <w:gridCol w:w="2992"/>
        <w:gridCol w:w="2537"/>
      </w:tblGrid>
      <w:tr w:rsidR="008B0A63" w:rsidRPr="00611F99" w14:paraId="4EB3A140" w14:textId="77777777" w:rsidTr="000571FF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179459" w14:textId="77777777" w:rsidR="008B0A63" w:rsidRPr="00611F99" w:rsidRDefault="008B0A63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A2DA3F" w14:textId="77777777" w:rsidR="008B0A63" w:rsidRPr="00611F99" w:rsidRDefault="008B0A63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honghaier ORF (414bp) cou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9B7A68" w14:textId="77777777" w:rsidR="008B0A63" w:rsidRPr="00611F99" w:rsidRDefault="008B0A63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honghaier (894bp) count</w:t>
            </w:r>
          </w:p>
        </w:tc>
      </w:tr>
      <w:tr w:rsidR="008B0A63" w:rsidRPr="00611F99" w14:paraId="6FF0EB19" w14:textId="77777777" w:rsidTr="000571F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DFA4D" w14:textId="77777777" w:rsidR="008B0A63" w:rsidRPr="00611F99" w:rsidRDefault="008B0A63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i/>
                <w:iCs/>
                <w:color w:val="000000"/>
              </w:rPr>
              <w:t>D. prolon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844F2" w14:textId="77777777" w:rsidR="008B0A63" w:rsidRPr="00611F99" w:rsidRDefault="008B0A63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1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9E41C" w14:textId="77777777" w:rsidR="008B0A63" w:rsidRPr="00611F99" w:rsidRDefault="008B0A63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274</w:t>
            </w:r>
          </w:p>
        </w:tc>
      </w:tr>
      <w:tr w:rsidR="008B0A63" w:rsidRPr="00611F99" w14:paraId="0CF8E8C3" w14:textId="77777777" w:rsidTr="000571F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811A0" w14:textId="77777777" w:rsidR="008B0A63" w:rsidRPr="00611F99" w:rsidRDefault="008B0A63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i/>
                <w:iCs/>
                <w:color w:val="000000"/>
              </w:rPr>
              <w:t>D. carro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8DE0D" w14:textId="77777777" w:rsidR="008B0A63" w:rsidRPr="00611F99" w:rsidRDefault="008B0A63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1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B51AB" w14:textId="77777777" w:rsidR="008B0A63" w:rsidRPr="00611F99" w:rsidRDefault="008B0A63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363</w:t>
            </w:r>
          </w:p>
        </w:tc>
      </w:tr>
      <w:tr w:rsidR="008B0A63" w:rsidRPr="00611F99" w14:paraId="5DE5F769" w14:textId="77777777" w:rsidTr="000571F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64566" w14:textId="77777777" w:rsidR="008B0A63" w:rsidRPr="00611F99" w:rsidRDefault="008B0A63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i/>
                <w:iCs/>
                <w:color w:val="000000"/>
              </w:rPr>
              <w:t>D. rhopal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13B9D" w14:textId="77777777" w:rsidR="008B0A63" w:rsidRPr="00611F99" w:rsidRDefault="008B0A63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3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8BC8B" w14:textId="77777777" w:rsidR="008B0A63" w:rsidRPr="00611F99" w:rsidRDefault="008B0A63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854</w:t>
            </w:r>
          </w:p>
        </w:tc>
      </w:tr>
      <w:tr w:rsidR="008B0A63" w:rsidRPr="00611F99" w14:paraId="540D7985" w14:textId="77777777" w:rsidTr="000571F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16BF5" w14:textId="77777777" w:rsidR="008B0A63" w:rsidRPr="00611F99" w:rsidRDefault="008B0A63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i/>
                <w:iCs/>
                <w:color w:val="000000"/>
              </w:rPr>
              <w:t>D. kurseong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776AA" w14:textId="77777777" w:rsidR="008B0A63" w:rsidRPr="00611F99" w:rsidRDefault="008B0A63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2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0175F" w14:textId="77777777" w:rsidR="008B0A63" w:rsidRPr="00611F99" w:rsidRDefault="008B0A63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310</w:t>
            </w:r>
          </w:p>
        </w:tc>
      </w:tr>
      <w:tr w:rsidR="008B0A63" w:rsidRPr="00611F99" w14:paraId="340A0E77" w14:textId="77777777" w:rsidTr="000571F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BB8C6" w14:textId="77777777" w:rsidR="008B0A63" w:rsidRPr="00611F99" w:rsidRDefault="008B0A63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i/>
                <w:iCs/>
                <w:color w:val="000000"/>
              </w:rPr>
              <w:t>D. fuyam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C50CF" w14:textId="77777777" w:rsidR="008B0A63" w:rsidRPr="00611F99" w:rsidRDefault="008B0A63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1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4D69D" w14:textId="77777777" w:rsidR="008B0A63" w:rsidRPr="00611F99" w:rsidRDefault="008B0A63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11</w:t>
            </w:r>
          </w:p>
        </w:tc>
      </w:tr>
      <w:tr w:rsidR="008B0A63" w:rsidRPr="00611F99" w14:paraId="4F6B713A" w14:textId="77777777" w:rsidTr="000571F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9C560" w14:textId="77777777" w:rsidR="008B0A63" w:rsidRPr="00611F99" w:rsidRDefault="008B0A63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i/>
                <w:iCs/>
                <w:color w:val="000000"/>
              </w:rPr>
              <w:t>D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594B2" w14:textId="77777777" w:rsidR="008B0A63" w:rsidRPr="00611F99" w:rsidRDefault="008B0A63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63992" w14:textId="77777777" w:rsidR="008B0A63" w:rsidRPr="00611F99" w:rsidRDefault="008B0A63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8B0A63" w:rsidRPr="00611F99" w14:paraId="2CFD5108" w14:textId="77777777" w:rsidTr="000571F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E39A15" w14:textId="77777777" w:rsidR="008B0A63" w:rsidRPr="00611F99" w:rsidRDefault="008B0A63" w:rsidP="000571FF">
            <w:pPr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D. melanogas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9AF391" w14:textId="77777777" w:rsidR="008B0A63" w:rsidRPr="00611F99" w:rsidRDefault="008B0A63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7ED6A5" w14:textId="77777777" w:rsidR="008B0A63" w:rsidRPr="00611F99" w:rsidRDefault="008B0A63" w:rsidP="000571FF">
            <w:pPr>
              <w:jc w:val="right"/>
              <w:rPr>
                <w:rFonts w:eastAsia="Times New Roman" w:cstheme="minorHAnsi"/>
                <w:color w:val="000000"/>
              </w:rPr>
            </w:pPr>
            <w:r w:rsidRPr="00611F99">
              <w:rPr>
                <w:rFonts w:eastAsia="Times New Roman" w:cstheme="minorHAnsi"/>
                <w:color w:val="000000"/>
              </w:rPr>
              <w:t>0</w:t>
            </w:r>
          </w:p>
        </w:tc>
      </w:tr>
    </w:tbl>
    <w:p w14:paraId="0D1A78A0" w14:textId="77777777" w:rsidR="008B0A63" w:rsidRPr="00611F99" w:rsidRDefault="008B0A63" w:rsidP="008B0A63">
      <w:pPr>
        <w:rPr>
          <w:rFonts w:cstheme="minorHAnsi"/>
        </w:rPr>
      </w:pPr>
    </w:p>
    <w:p w14:paraId="4B924800" w14:textId="77777777" w:rsidR="008B0A63" w:rsidRPr="00611F99" w:rsidRDefault="008B0A63" w:rsidP="008B0A63">
      <w:pPr>
        <w:rPr>
          <w:rFonts w:cstheme="minorHAnsi"/>
        </w:rPr>
      </w:pPr>
    </w:p>
    <w:p w14:paraId="45E0F27B" w14:textId="77777777" w:rsidR="008B0A63" w:rsidRPr="00611F99" w:rsidRDefault="008B0A63" w:rsidP="008B0A63">
      <w:pPr>
        <w:rPr>
          <w:rFonts w:cstheme="minorHAnsi"/>
        </w:rPr>
      </w:pPr>
    </w:p>
    <w:p w14:paraId="61C3214A" w14:textId="77777777" w:rsidR="008B0A63" w:rsidRPr="00611F99" w:rsidRDefault="008B0A63" w:rsidP="008B0A63">
      <w:pPr>
        <w:rPr>
          <w:rFonts w:cstheme="minorHAnsi"/>
        </w:rPr>
      </w:pPr>
    </w:p>
    <w:p w14:paraId="15E0EE19" w14:textId="77777777" w:rsidR="008B0A63" w:rsidRPr="00611F99" w:rsidRDefault="008B0A63" w:rsidP="008B0A63">
      <w:pPr>
        <w:rPr>
          <w:rFonts w:cstheme="minorHAnsi"/>
        </w:rPr>
      </w:pPr>
    </w:p>
    <w:p w14:paraId="711B033B" w14:textId="77777777" w:rsidR="008B0A63" w:rsidRPr="00611F99" w:rsidRDefault="008B0A63" w:rsidP="008B0A63">
      <w:pPr>
        <w:rPr>
          <w:rFonts w:cstheme="minorHAnsi"/>
        </w:rPr>
      </w:pPr>
    </w:p>
    <w:p w14:paraId="3457D995" w14:textId="77777777" w:rsidR="008B0A63" w:rsidRPr="00611F99" w:rsidRDefault="008B0A63" w:rsidP="008B0A63">
      <w:pPr>
        <w:spacing w:line="480" w:lineRule="auto"/>
        <w:rPr>
          <w:rFonts w:cstheme="minorHAnsi"/>
        </w:rPr>
      </w:pPr>
    </w:p>
    <w:p w14:paraId="2942F93B" w14:textId="77777777" w:rsidR="008B0A63" w:rsidRPr="00611F99" w:rsidRDefault="008B0A63" w:rsidP="008B0A63">
      <w:pPr>
        <w:spacing w:line="480" w:lineRule="auto"/>
        <w:rPr>
          <w:rFonts w:cstheme="minorHAnsi"/>
        </w:rPr>
      </w:pPr>
    </w:p>
    <w:p w14:paraId="09600695" w14:textId="77777777" w:rsidR="008B0A63" w:rsidRPr="00611F99" w:rsidRDefault="008B0A63" w:rsidP="008B0A63">
      <w:pPr>
        <w:spacing w:line="480" w:lineRule="auto"/>
        <w:rPr>
          <w:rFonts w:cstheme="minorHAnsi"/>
        </w:rPr>
      </w:pPr>
      <w:r w:rsidRPr="00611F99">
        <w:rPr>
          <w:rFonts w:cstheme="minorHAnsi"/>
        </w:rPr>
        <w:t xml:space="preserve">Note: using </w:t>
      </w:r>
      <w:proofErr w:type="spellStart"/>
      <w:r w:rsidRPr="00611F99">
        <w:rPr>
          <w:rFonts w:cstheme="minorHAnsi"/>
        </w:rPr>
        <w:t>BLASTn</w:t>
      </w:r>
      <w:proofErr w:type="spellEnd"/>
      <w:r w:rsidRPr="00611F99">
        <w:rPr>
          <w:rFonts w:cstheme="minorHAnsi"/>
        </w:rPr>
        <w:t xml:space="preserve"> 2.2.31+.  The cutoffs for </w:t>
      </w:r>
      <w:r w:rsidRPr="00611F99">
        <w:rPr>
          <w:rFonts w:cstheme="minorHAnsi"/>
          <w:i/>
          <w:iCs/>
        </w:rPr>
        <w:t>honghaier</w:t>
      </w:r>
      <w:r w:rsidRPr="00611F99">
        <w:rPr>
          <w:rFonts w:cstheme="minorHAnsi"/>
        </w:rPr>
        <w:t xml:space="preserve"> high fidelity homologs are &gt;90% query cover and &gt;90% percent identity.</w:t>
      </w:r>
    </w:p>
    <w:p w14:paraId="43E933CE" w14:textId="77777777" w:rsidR="008B0A63" w:rsidRPr="00611F99" w:rsidRDefault="008B0A63" w:rsidP="008B0A63"/>
    <w:p w14:paraId="4D199E57" w14:textId="77777777" w:rsidR="00F41A0D" w:rsidRDefault="00F41A0D"/>
    <w:sectPr w:rsidR="00F41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A63"/>
    <w:rsid w:val="00117B79"/>
    <w:rsid w:val="00216FC8"/>
    <w:rsid w:val="004A52AC"/>
    <w:rsid w:val="008B0A63"/>
    <w:rsid w:val="0093551A"/>
    <w:rsid w:val="00B839DB"/>
    <w:rsid w:val="00ED1E81"/>
    <w:rsid w:val="00F41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4426E2"/>
  <w15:chartTrackingRefBased/>
  <w15:docId w15:val="{64ED4D24-3E3F-D543-AC92-BF92AFF07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A63"/>
    <w:pPr>
      <w:spacing w:line="259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0A6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0A6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0A6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0A6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0A6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0A6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0A6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0A6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0A6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0A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0A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0A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0A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0A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0A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0A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0A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0A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0A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B0A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0A6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B0A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0A63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B0A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0A63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B0A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0A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0A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0A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yom V Kopp</dc:creator>
  <cp:keywords/>
  <dc:description/>
  <cp:lastModifiedBy>Artyom V Kopp</cp:lastModifiedBy>
  <cp:revision>1</cp:revision>
  <dcterms:created xsi:type="dcterms:W3CDTF">2025-04-07T17:29:00Z</dcterms:created>
  <dcterms:modified xsi:type="dcterms:W3CDTF">2025-04-07T17:29:00Z</dcterms:modified>
</cp:coreProperties>
</file>